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 xml:space="preserve">Supplementary Table 3: Antibodies used for immunocytochemistry </w:t>
      </w:r>
      <w:r>
        <w:rPr/>
        <w:t>in this study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602"/>
        <w:gridCol w:w="955"/>
        <w:gridCol w:w="1014"/>
        <w:gridCol w:w="1975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tibody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icit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s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lu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ier, Cat. No.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OCT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uripotent stem cell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Life Technologies, A24867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anti-SSEA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uripotent stem cell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Life Technologies, A2486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anti-TUJ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ctoderm </w:t>
            </w:r>
            <w:r>
              <w:rPr>
                <w:rFonts w:cs="Palatino LT Std;Palatino LT Std"/>
                <w:color w:val="000000"/>
                <w:sz w:val="24"/>
                <w:szCs w:val="24"/>
              </w:rPr>
              <w:t>(beta</w:t>
              <w:noBreakHyphen/>
              <w:t>III tubulin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Life Technologies, A25532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anti-AFP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derm (</w:t>
            </w:r>
            <w:r>
              <w:rPr>
                <w:color w:val="000000"/>
                <w:sz w:val="24"/>
                <w:szCs w:val="24"/>
              </w:rPr>
              <w:t>alpha-fetoprotein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Life Technologies, A25530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anti-SM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soderm (</w:t>
            </w:r>
            <w:r>
              <w:rPr>
                <w:rFonts w:cs="Palatino LT Std;Palatino LT Std"/>
                <w:color w:val="000000"/>
                <w:sz w:val="24"/>
                <w:szCs w:val="24"/>
              </w:rPr>
              <w:t>smooth muscle actin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SimSun;宋体" w:cs="DINPro-Regular;DINPro-Regular"/>
                <w:color w:val="000000"/>
                <w:sz w:val="24"/>
                <w:szCs w:val="24"/>
                <w:lang w:eastAsia="zh-CN"/>
              </w:rPr>
              <w:t>Life Technologies, A25531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Calbindin D-28K (Calbindin 28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rizontal cells, cone photoreceptors (excluding S cones), ON cone bipolar cells, wide field amacrine cells, large ganglion cell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Chemicon, AB1778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Crx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itotic photoreceptor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Abnova, H00001406-M02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anti GFP (biotin conjugate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ve GFP, GFP variants, and most GFP fusion protein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cke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5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Invitrogen, A10263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0" w:after="0"/>
              <w:jc w:val="center"/>
              <w:rPr>
                <w:rFonts w:ascii="Calibri" w:hAnsi="Calibri" w:cs="Calibri"/>
                <w:b w:val="false"/>
                <w:b w:val="false"/>
                <w:sz w:val="24"/>
                <w:szCs w:val="24"/>
              </w:rPr>
            </w:pPr>
            <w:r>
              <w:rPr>
                <w:rFonts w:cs="Calibri" w:ascii="Calibri" w:hAnsi="Calibri"/>
                <w:b w:val="false"/>
                <w:sz w:val="24"/>
                <w:szCs w:val="24"/>
              </w:rPr>
              <w:t>anti-GFP (Alexa Fluor 488 conjugate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tive GFP, GFP variants, and most GFP fusion protein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4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, A21311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HuC/D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acrine and ganglion cell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Molecular Probes, A21271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Ki6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ar expression in proliferative cells during late G1, S, G2 and M phases of the cell cycl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AbCam, Ab15580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Opsin blue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 cone photoreceptor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Millipore, AB5407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Opsin red/green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/M cone photoreceptor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Millipore, AB540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anti-PAX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al progenitors, retinal progenitor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Covance, PRB-278P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anti-PKCα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rod ON bipolar cell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 Transduction Laboratories, 610107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RAX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ina and anterior neural fold homeobox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Aviva Systems Biology, ARP31926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Recoverin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toreceptors and midget cone bipolar cell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Chemicon, AB5585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T Std">
    <w:charset w:val="00"/>
    <w:family w:val="roman"/>
    <w:pitch w:val="default"/>
  </w:font>
  <w:font w:name="DINPro-Regular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T Std;Palatino LT Std" w:hAnsi="Palatino LT Std;Palatino LT Std" w:eastAsia="SimSun;宋体" w:cs="Palatino LT Std;Palatino LT Std"/>
      <w:color w:val="000000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0">
    <w:name w:val="Pa0"/>
    <w:basedOn w:val="Default"/>
    <w:next w:val="Default"/>
    <w:qFormat/>
    <w:pPr>
      <w:spacing w:lineRule="atLeast" w:line="181"/>
    </w:pPr>
    <w:rPr>
      <w:rFonts w:ascii="DINPro-Regular;DINPro-Regular" w:hAnsi="DINPro-Regular;DINPro-Regular" w:cs="Times New Roman"/>
      <w:color w:val="000000"/>
    </w:rPr>
  </w:style>
  <w:style w:type="paragraph" w:styleId="Pa4">
    <w:name w:val="Pa4"/>
    <w:basedOn w:val="Default"/>
    <w:next w:val="Default"/>
    <w:qFormat/>
    <w:pPr>
      <w:spacing w:lineRule="atLeast" w:line="181"/>
    </w:pPr>
    <w:rPr>
      <w:rFonts w:ascii="DINPro-Regular;DINPro-Regular" w:hAnsi="DINPro-Regular;DINPro-Regular" w:cs="Times New Roman"/>
      <w:color w:val="000000"/>
    </w:rPr>
  </w:style>
  <w:style w:type="paragraph" w:styleId="Pa6">
    <w:name w:val="Pa6"/>
    <w:basedOn w:val="Default"/>
    <w:next w:val="Default"/>
    <w:qFormat/>
    <w:pPr>
      <w:spacing w:lineRule="atLeast" w:line="181"/>
    </w:pPr>
    <w:rPr>
      <w:rFonts w:ascii="DINPro-Regular;DINPro-Regular" w:hAnsi="DINPro-Regular;DINPro-Regular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1:02:00Z</dcterms:created>
  <dc:creator>nml32</dc:creator>
  <dc:description/>
  <cp:keywords/>
  <dc:language>en-US</dc:language>
  <cp:lastModifiedBy>Joseph Collin</cp:lastModifiedBy>
  <dcterms:modified xsi:type="dcterms:W3CDTF">2015-04-30T12:03:00Z</dcterms:modified>
  <cp:revision>4</cp:revision>
  <dc:subject/>
  <dc:title/>
</cp:coreProperties>
</file>